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lang w:val="en-US"/>
        </w:rPr>
        <w:t>Table S</w:t>
      </w:r>
      <w:r>
        <w:rPr/>
        <w:t>1. Primer sequences.</w:t>
      </w:r>
    </w:p>
    <w:tbl>
      <w:tblPr>
        <w:tblW w:w="908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35"/>
        <w:gridCol w:w="1279"/>
        <w:gridCol w:w="3065"/>
        <w:gridCol w:w="3207"/>
        <w:gridCol w:w="700"/>
      </w:tblGrid>
      <w:tr>
        <w:trPr>
          <w:trHeight w:val="300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en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enBank no.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ource</w:t>
            </w:r>
          </w:p>
        </w:tc>
      </w:tr>
      <w:tr>
        <w:trPr>
          <w:trHeight w:val="300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2m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2512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GCTCGGTGACCGTGATCTTTCTG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TGAGGTGGGTGGAACTGAGACAC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.S.</w:t>
            </w:r>
          </w:p>
        </w:tc>
      </w:tr>
      <w:tr>
        <w:trPr>
          <w:trHeight w:val="300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B002108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GCACTTCGGGAGCTCAAACTTC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TCCATGGCACAGGGCTCACC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.S.</w:t>
            </w:r>
          </w:p>
        </w:tc>
      </w:tr>
      <w:tr>
        <w:trPr>
          <w:trHeight w:val="300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31678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CGCAACGGGGAGTACATCACAC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AGGGGAGGCTGCGAACACAT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.S.</w:t>
            </w:r>
          </w:p>
        </w:tc>
      </w:tr>
      <w:tr>
        <w:trPr>
          <w:trHeight w:val="300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-erbα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145775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CTGTGCGGGAGGTGGTAGAAT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GTAGGTTGTGCGGCTCAGGA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.S.</w:t>
            </w:r>
          </w:p>
        </w:tc>
      </w:tr>
      <w:tr>
        <w:trPr>
          <w:trHeight w:val="300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ry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198750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TGGTGGCGGAAACTGCTCTC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CTGTGCGTCCTCTTCCTG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.S.</w:t>
            </w:r>
          </w:p>
        </w:tc>
      </w:tr>
      <w:tr>
        <w:trPr>
          <w:trHeight w:val="300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mal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B012600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ATGCGATGTCCCGGAAGTTAGA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CCCTCGGTCACATCCCTGAGAAT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.S.</w:t>
            </w:r>
          </w:p>
        </w:tc>
      </w:tr>
      <w:tr>
        <w:trPr>
          <w:trHeight w:val="300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mal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M_001075231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CCGGGCATATCCACAGG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GCGCTCCCGAAGTTTACAC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.S.</w:t>
            </w:r>
          </w:p>
        </w:tc>
      </w:tr>
      <w:tr>
        <w:trPr>
          <w:trHeight w:val="300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bp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2543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TTGCGCCGCTGCTGTGGGAACG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GGGGAGGGCGCGGGAGTGC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.S.</w:t>
            </w:r>
          </w:p>
        </w:tc>
      </w:tr>
      <w:tr>
        <w:trPr>
          <w:trHeight w:val="300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ee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1012742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CCCCATGTGGTTCGTTATTTCTCTG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GTATGTATCTCAAGCCCCTGCCAACT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.S.</w:t>
            </w:r>
          </w:p>
        </w:tc>
      </w:tr>
      <w:tr>
        <w:trPr>
          <w:trHeight w:val="300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4bp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53727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CAGGAGCCCGTGGAGTTGGAGAG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GAGGGGAGGGGAGTGGGAGTAGGT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.S.</w:t>
            </w:r>
          </w:p>
        </w:tc>
      </w:tr>
      <w:tr>
        <w:trPr>
          <w:trHeight w:val="300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mpt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177928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TTTGGTTCTGGTGGCGCTTTGCTAC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CCGGCCCTTTTTCGACCTTTTGTT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.S.</w:t>
            </w:r>
          </w:p>
        </w:tc>
      </w:tr>
      <w:tr>
        <w:trPr>
          <w:trHeight w:val="300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par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3196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ATGGAGTCCACGCATGTGA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TGTCGTACGCCAGCTTTAGC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b</w:t>
            </w:r>
          </w:p>
        </w:tc>
      </w:tr>
      <w:tr>
        <w:trPr>
          <w:trHeight w:val="300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parg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3124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CAATGCCATCAGGTTTGG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CTGGTCGATATCACTGGAGATC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b</w:t>
            </w:r>
          </w:p>
        </w:tc>
      </w:tr>
      <w:tr>
        <w:trPr>
          <w:trHeight w:val="300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gc1α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31347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CGTAAATCTGCGGGATGATG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GTTTCATTCGACCTGCGTA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.S.</w:t>
            </w:r>
          </w:p>
        </w:tc>
      </w:tr>
      <w:tr>
        <w:trPr>
          <w:trHeight w:val="300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dac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53448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CCCAGCCCCTCTTCCCCTTATTTG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GTTGGCATGCCTTCCTCCCCTCA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.S.</w:t>
            </w:r>
          </w:p>
        </w:tc>
      </w:tr>
      <w:tr>
        <w:trPr>
          <w:trHeight w:val="300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f1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24359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CGGCTGGGGACACGAT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GGCTTTGGAGTTTCAGAGGCAGGTA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.S.</w:t>
            </w:r>
          </w:p>
        </w:tc>
      </w:tr>
      <w:tr>
        <w:trPr>
          <w:trHeight w:val="300" w:hRule="atLeast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p1r3c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W_047565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CGCTAAGTGCGTGGTGCGA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GGGTGGTGAATGTGCCAAGC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.S.</w:t>
            </w:r>
          </w:p>
        </w:tc>
      </w:tr>
    </w:tbl>
    <w:p>
      <w:pPr>
        <w:pStyle w:val="Normal"/>
        <w:spacing w:lineRule="auto" w:line="480" w:before="280" w:after="0"/>
        <w:jc w:val="both"/>
        <w:rPr/>
      </w:pPr>
      <w:r>
        <w:rPr>
          <w:lang w:val="en-US"/>
        </w:rPr>
        <w:t>List of genes analyzed by Q RT-PCR with sequences of used primers. M.S. (designed by M. Sladek); Db (</w:t>
      </w:r>
      <w:hyperlink r:id="rId2">
        <w:r>
          <w:rPr>
            <w:rStyle w:val="InternetLink"/>
            <w:lang w:val="en-US"/>
          </w:rPr>
          <w:t>http://www.rtprimerdb.org/</w:t>
        </w:r>
      </w:hyperlink>
      <w:r>
        <w:rPr>
          <w:lang w:val="en-US"/>
        </w:rPr>
        <w:t>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InternetLink">
    <w:name w:val="Hyperlink"/>
    <w:basedOn w:val="Standardnpsmoodstavce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rtprimerdb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1T10:21:00Z</dcterms:created>
  <dc:creator>Alena Sumová</dc:creator>
  <dc:description/>
  <cp:keywords/>
  <dc:language>en-US</dc:language>
  <cp:lastModifiedBy>Alena Sumová</cp:lastModifiedBy>
  <dcterms:modified xsi:type="dcterms:W3CDTF">2012-05-31T10:21:00Z</dcterms:modified>
  <cp:revision>1</cp:revision>
  <dc:subject/>
  <dc:title>Table S1</dc:title>
</cp:coreProperties>
</file>